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F06420">
      <w:pPr>
        <w:pStyle w:val="31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Overview of Clinical Immune and Inflammatory Biomarkers Associated with Stroke-Associated Pneumonia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1674"/>
        <w:gridCol w:w="1636"/>
        <w:gridCol w:w="1704"/>
        <w:gridCol w:w="1666"/>
      </w:tblGrid>
      <w:tr w14:paraId="68E7CCA5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6C476C6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</w:rPr>
              <w:t>Biomarker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7CA7A16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</w:rPr>
              <w:t>Sample Type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72213B6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</w:rPr>
              <w:t>Tren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EFB90B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</w:rPr>
              <w:t>Association with SAP or outcomes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15D59D7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4"/>
                <w:szCs w:val="24"/>
              </w:rPr>
              <w:t>References (PMID)</w:t>
            </w:r>
          </w:p>
        </w:tc>
      </w:tr>
      <w:tr w14:paraId="326648D1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52C2C34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mHLA-DR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5FB0572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6672C36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↓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82DF4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ow levels linked to poor stroke prognosis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5B93E22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7733675; 31269910</w:t>
            </w:r>
          </w:p>
        </w:tc>
      </w:tr>
      <w:tr w14:paraId="479E5DC8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085FDA3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0DD8839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485FFBA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↑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A9F213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Elevated levels associated with poor stroke outcomes, SAP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040CAFE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7733675; 31269910</w:t>
            </w:r>
          </w:p>
        </w:tc>
      </w:tr>
      <w:tr w14:paraId="16DC0C15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31AAB92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BP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5FBEDD7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7CC3AF3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↑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76B88F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Elevated in SAP; related to inflammation and infection risk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1412F83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7733675; 31269910</w:t>
            </w:r>
          </w:p>
        </w:tc>
      </w:tr>
      <w:tr w14:paraId="447C9BC7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3EFBB46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Pus (High-sensitivity Copeptin)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1BEED1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286AE5C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↑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739D7B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ndependent predictor of SAP; linked to 3-month outcomes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1DC75B2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2710977; 32098866</w:t>
            </w:r>
          </w:p>
        </w:tc>
      </w:tr>
      <w:tr w14:paraId="06874D3F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1FE6A71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PCTus (High-sensitivity Procalcitonin)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6A53771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3E2930B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↑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B35EA8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ndependent predictor for SAP; related to infection risk and outcomes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6C63BC4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2710977; 32098866</w:t>
            </w:r>
          </w:p>
        </w:tc>
      </w:tr>
      <w:tr w14:paraId="7FCFED21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5CE17F4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MRproADM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702DF7F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0F1373C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↑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990664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inked to SAP occurrence and pneumonia severity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17242FC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1365180; 22710977</w:t>
            </w:r>
          </w:p>
        </w:tc>
      </w:tr>
      <w:tr w14:paraId="11CE0929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77BFA80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uPAR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01AD310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4DE664C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↑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5A0265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Associated with pneumonia occurrence after stroke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4A0018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1365180</w:t>
            </w:r>
          </w:p>
        </w:tc>
      </w:tr>
      <w:tr w14:paraId="1F7A4750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0682782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AA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75DFB6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0BD6A7C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↑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39752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Elevated in SAP; involved in inflammatory cell recruitment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737130F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1365180</w:t>
            </w:r>
          </w:p>
        </w:tc>
      </w:tr>
      <w:tr w14:paraId="107E6F5A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7089675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II Index)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46A33C6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47EDCF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↑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B0A1A7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ndependent risk factor for SAP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0687BA8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7938870</w:t>
            </w:r>
          </w:p>
        </w:tc>
      </w:tr>
      <w:tr w14:paraId="4FDB1114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5A860E7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D4:CD8 Ratio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16DD1BE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Whole blood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11B4F60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↓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6A0EF9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ower ratio independently associated with SAP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3BF2CC2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0662678</w:t>
            </w:r>
          </w:p>
        </w:tc>
      </w:tr>
      <w:tr w14:paraId="0C9203EF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4328CCC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NLR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58987AF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7EDC5BC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↑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D82418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Elevated 24h post-stroke; predicts SAP severity and incidence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68AE1AB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9967014; 37720840</w:t>
            </w:r>
          </w:p>
        </w:tc>
      </w:tr>
      <w:tr w14:paraId="5C85DD7D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558E8BF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NPAR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77C9888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4F00F56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↑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DE3927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uperior predictive value for SAP compared to NLR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2D84B6B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7756038</w:t>
            </w:r>
          </w:p>
        </w:tc>
      </w:tr>
      <w:tr w14:paraId="21DA72DE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3B801FE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RP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5E32CF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6C76E7F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↑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C7EF48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inked to SAP severity; limited specificity due to confounders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3E61E3E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0196790</w:t>
            </w:r>
          </w:p>
        </w:tc>
      </w:tr>
      <w:tr w14:paraId="75EB5BF0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5D1960E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PCT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7451EE0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0FD5FC2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↑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2CDBEB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pecific biomarker for infection post-stroke; effective for SAP diagnosis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7527449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0052623; 33389464</w:t>
            </w:r>
          </w:p>
        </w:tc>
      </w:tr>
      <w:tr w14:paraId="352DD104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2568DC6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Eosinophil Count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3FB4745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7B2ADEB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↓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4F83DD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ower counts associated with increased SAP risk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348944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5677203</w:t>
            </w:r>
          </w:p>
        </w:tc>
      </w:tr>
      <w:tr w14:paraId="73CF4BF6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19C23D4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CN2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4A4690A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3E7C077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↑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A29439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Elevated levels associated with higher risk of infection post-stroke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1CBCCE8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7152948</w:t>
            </w:r>
          </w:p>
        </w:tc>
      </w:tr>
      <w:tr w14:paraId="1DF9E8F0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7F67517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im-4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6280062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Monocytes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611302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↑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4C78E8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Elevated expression linked to higher infection risk post-stroke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1DD12B1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9233585</w:t>
            </w:r>
          </w:p>
        </w:tc>
      </w:tr>
      <w:tr w14:paraId="2C0D8EE3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28CDB1D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PA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43C6457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3DAC3AD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↓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7C900D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ower levels correlated with increased infection risk post-stroke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2BA7FF9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27476523</w:t>
            </w:r>
          </w:p>
        </w:tc>
      </w:tr>
      <w:tr w14:paraId="61E0F206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67E298F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OD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51BAF9E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3E9BA8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↑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D5FC29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Elevated levels associated with SAP risk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10C14B9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1696761</w:t>
            </w:r>
          </w:p>
        </w:tc>
      </w:tr>
      <w:tr w14:paraId="48963DE3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4849BB6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BDNF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1839744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4CCDC6E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↓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52FDDE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ower levels associated with SAP and poor stroke outcomes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4454692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5287688; 27815836</w:t>
            </w:r>
          </w:p>
        </w:tc>
      </w:tr>
      <w:tr w14:paraId="4EE06BF6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5ADCFEB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miRNA (miR-21)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05E5DE8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7ABFD6C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Altered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454B96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Altered levels linked to post-stroke pneumonia risk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7243656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3712063</w:t>
            </w:r>
          </w:p>
        </w:tc>
      </w:tr>
      <w:tr w14:paraId="16843EFC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2E0D694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Machine-learning prediction models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4611BDE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ntegrated biomarkers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2D1647E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mproved Accurac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A1CF13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Enhanced SAP predictive accuracy combining clinical data and biomarkers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139F23C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8063586</w:t>
            </w:r>
          </w:p>
        </w:tc>
      </w:tr>
      <w:tr w14:paraId="227C9C7C"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14:paraId="7932955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L-37 (Immunomodulator)</w:t>
            </w:r>
          </w:p>
        </w:tc>
        <w:tc>
          <w:tcPr>
            <w:tcW w:w="1674" w:type="dxa"/>
            <w:tcBorders>
              <w:tl2br w:val="nil"/>
              <w:tr2bl w:val="nil"/>
            </w:tcBorders>
            <w:vAlign w:val="center"/>
          </w:tcPr>
          <w:p w14:paraId="13527EB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vAlign w:val="center"/>
          </w:tcPr>
          <w:p w14:paraId="569A25F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↓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6B6677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Potential for reducing SAP incidence</w:t>
            </w:r>
          </w:p>
        </w:tc>
        <w:tc>
          <w:tcPr>
            <w:tcW w:w="1666" w:type="dxa"/>
            <w:tcBorders>
              <w:tl2br w:val="nil"/>
              <w:tr2bl w:val="nil"/>
            </w:tcBorders>
            <w:vAlign w:val="center"/>
          </w:tcPr>
          <w:p w14:paraId="19B0876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34092245</w:t>
            </w:r>
          </w:p>
        </w:tc>
      </w:tr>
    </w:tbl>
    <w:p w14:paraId="7A8390AB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ote: ↑ Increased levels; ↓ Decreased levels. mHLA-DR, Monocytic human leukocyte antigen-DR; IL-6, Interleukin-6; LBP, Lipopolysaccharide-binding protein; MRproADM, Mid-regional pro-adrenomedullin; suPAR, Soluble urokinase-type plasminogen activator receptor; SAA, Serum amyloid A; NLR, Neutrophil-to-lymphocyte ratio; NPAR, Neutrophil percentage-to-albumin ratio; CRP, C-reactive protein; LCN2, Lipocalin-2; PA, Prealbumin; SOD, Superoxide dismutase; BDNF, Brain-derived neurotrophic factor; miRNA, microRNA.</w:t>
      </w:r>
    </w:p>
    <w:p w14:paraId="0A3A20B5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br w:type="page"/>
      </w:r>
      <w:bookmarkStart w:id="0" w:name="_GoBack"/>
      <w:bookmarkEnd w:id="0"/>
    </w:p>
    <w:p w14:paraId="451E7188">
      <w:pPr>
        <w:pStyle w:val="31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. Components of SAP Prediction Models and References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 w14:paraId="58846A45"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649C40A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SAP Prediction Model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2EEA469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Stroke Type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0350809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Major Components Included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3C846FA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References (PMID)</w:t>
            </w:r>
          </w:p>
        </w:tc>
      </w:tr>
      <w:tr w14:paraId="3B26BDC6"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4BBA5DA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VHA Score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47777CE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S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3621A19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ge, NIHSS score, Dysphagia, Found down, Previous pneumonia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4D1CBB4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20197702</w:t>
            </w:r>
          </w:p>
        </w:tc>
      </w:tr>
      <w:tr w14:paraId="7402409E"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38960CF1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2DS2 Score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0F4F2981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S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150021E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ge, Atrial fibrillation, Dysphagia, Sex, NIHSS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752DDB4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22798325</w:t>
            </w:r>
          </w:p>
        </w:tc>
      </w:tr>
      <w:tr w14:paraId="571ED538"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54B5877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PANTHERIS Score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5048516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S (MAC)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6E78FA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ge, Hypertension, Smoking, COPD, NIHSS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3B6A01A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23461541</w:t>
            </w:r>
          </w:p>
        </w:tc>
      </w:tr>
      <w:tr w14:paraId="6E356D86"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4702462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IS-APS Score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6062115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IS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4EDDCD3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ge, NIHSS, Dysphagia, Atrial fibrillation, Smoking, Admission glucose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017FBA7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23482598</w:t>
            </w:r>
          </w:p>
        </w:tc>
      </w:tr>
      <w:tr w14:paraId="57167D7D"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59B046B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CH-APS-A Score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121251D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CH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39A2349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ge, NIHSS, Dysphagia, GCS, Intraventricular extension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0C1EB76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25028448</w:t>
            </w:r>
          </w:p>
        </w:tc>
      </w:tr>
      <w:tr w14:paraId="75B65E8A"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32543D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CH-APS-B Score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44628B2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CH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25075CB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ge, NIHSS, GCS, Intraventricular extension, Hematoma volume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218FC2D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35530955</w:t>
            </w:r>
          </w:p>
        </w:tc>
      </w:tr>
      <w:tr w14:paraId="465F3681"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38C9BF7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SAN Score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6AE462F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IS and ICH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77F2B62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ge, Sex, NIHSS, Pre-stroke dependence, Dysphagia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1CCF362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38249863</w:t>
            </w:r>
          </w:p>
        </w:tc>
      </w:tr>
      <w:tr w14:paraId="655ABCDC"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5E3E476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CDD4 Score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7215A5C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IS and ICH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5534F46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ge, Congestive heart failure, Dysarthria, Dysphagia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7BE5947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27823836</w:t>
            </w:r>
          </w:p>
        </w:tc>
      </w:tr>
      <w:tr w14:paraId="3888C664"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0BE3A23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CH-LR2S2 Score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55F95272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CH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12E7D03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NIHSS, Age, Dysphagia, Hematoma characteristics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3DE8C45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35509104</w:t>
            </w:r>
          </w:p>
        </w:tc>
      </w:tr>
    </w:tbl>
    <w:p w14:paraId="36B7F3AD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Note：IS: ischemic stroke; AIS: acute ischemic stroke; ICH: intracerebral hemorrhage; MAC: middle cerebral artery; NIHSS: National Institutes of Health Stroke Scale; COPD: Chronic obstructive pulmonary disease; GCS: Glasgow coma scale</w:t>
      </w:r>
    </w:p>
    <w:p w14:paraId="411C37B4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br w:type="page"/>
      </w:r>
    </w:p>
    <w:p w14:paraId="036F357B">
      <w:pPr>
        <w:pStyle w:val="31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. Summary of Studies on Preventive Antibiotics in SAP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841"/>
      </w:tblGrid>
      <w:tr w14:paraId="68F01B52"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1A431C7C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sz w:val="24"/>
                <w:szCs w:val="24"/>
              </w:rPr>
              <w:t>Study Type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7171310E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5ECC1CEB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sz w:val="24"/>
                <w:szCs w:val="24"/>
              </w:rPr>
              <w:t>Main Outcome on SAP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6AB9A83D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sz w:val="24"/>
                <w:szCs w:val="24"/>
              </w:rPr>
              <w:t>Other Findings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 w14:paraId="4AAEA458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sz w:val="24"/>
                <w:szCs w:val="24"/>
              </w:rPr>
              <w:t>References (PMID)</w:t>
            </w:r>
          </w:p>
        </w:tc>
      </w:tr>
      <w:tr w14:paraId="253B01B9"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669576B1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Systematic review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07ADC0A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ntibiotics post-diagnosis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1ED1DA0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Recommended immediate use post-SAP diagnosis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73C5E436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ptimal timing and agent uncertain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 w14:paraId="65BED60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31903430</w:t>
            </w:r>
          </w:p>
        </w:tc>
      </w:tr>
      <w:tr w14:paraId="23809A58"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218D02D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RCT (multicenter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0CBB0F2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Preventive antibiotics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4F3F134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No significant reduction in SAP incidence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5E05B4F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No improvement in 3-month outcomes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 w14:paraId="283BA2B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26343840; 25612858; 28484421</w:t>
            </w:r>
          </w:p>
        </w:tc>
      </w:tr>
      <w:tr w14:paraId="1DAF1220"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4D3AC42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RCT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562388B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Preventive antibiotics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626F7A9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Did not prevent SAP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006E352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Reduced UTI incidence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 w14:paraId="1779886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26343837; 29355906</w:t>
            </w:r>
          </w:p>
        </w:tc>
      </w:tr>
      <w:tr w14:paraId="07D2880F"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3EBAA07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Cohort study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7F4CAD3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ntibiotics in SAP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088F409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Effectiveness influenced by pathogen complexity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10D7C58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Diagnosis challenges highlighted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 w14:paraId="6EA8FD1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33873077; 26742037; 29330443</w:t>
            </w:r>
          </w:p>
        </w:tc>
      </w:tr>
      <w:tr w14:paraId="286800A1"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5EFB6371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Comparative analysis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2E554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Broad-spectrum antibiotics (e.g., ceftriaxone, quinolones)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65887491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Broad coverage observed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vAlign w:val="center"/>
          </w:tcPr>
          <w:p w14:paraId="5729B55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Resistance risk; microbiome impact</w:t>
            </w:r>
          </w:p>
        </w:tc>
        <w:tc>
          <w:tcPr>
            <w:tcW w:w="1841" w:type="dxa"/>
            <w:tcBorders>
              <w:tl2br w:val="nil"/>
              <w:tr2bl w:val="nil"/>
            </w:tcBorders>
            <w:vAlign w:val="center"/>
          </w:tcPr>
          <w:p w14:paraId="13F02FF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32257701; 26343840; 33873077</w:t>
            </w:r>
          </w:p>
        </w:tc>
      </w:tr>
    </w:tbl>
    <w:p w14:paraId="7049E641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br w:type="page"/>
      </w:r>
    </w:p>
    <w:p w14:paraId="3CD96479">
      <w:pPr>
        <w:pStyle w:val="31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. Summary of Nursing, Nutritional, and Immunological Interventions in SAP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 w14:paraId="7244998A"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202007BC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sz w:val="24"/>
                <w:szCs w:val="24"/>
              </w:rPr>
              <w:t>Intervention Type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0C397D69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sz w:val="24"/>
                <w:szCs w:val="24"/>
              </w:rPr>
              <w:t>Strategy/Agent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65D8F034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sz w:val="24"/>
                <w:szCs w:val="24"/>
              </w:rPr>
              <w:t>Main Findings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5943A2C2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bCs/>
                <w:sz w:val="24"/>
                <w:szCs w:val="24"/>
              </w:rPr>
              <w:t>References (PMID)</w:t>
            </w:r>
          </w:p>
        </w:tc>
      </w:tr>
      <w:tr w14:paraId="60E17662"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25F1128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Nursing quality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1056CAC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verall care improvement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4F2D7D5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Associated with reduced mortality and better outcomes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610EFBC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34540122</w:t>
            </w:r>
          </w:p>
        </w:tc>
      </w:tr>
      <w:tr w14:paraId="528BBCDE"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649B611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ral hygiene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52A4D84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ral care, reduced colonization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4ED5870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Reduced SAP incidence; colonization is key risk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40DE1BA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26584429; 37875813</w:t>
            </w:r>
          </w:p>
        </w:tc>
      </w:tr>
      <w:tr w14:paraId="302F4868"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64046CE1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Oral hygiene &amp; feeding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6BC398B7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Early swallow screening, feeding method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1AA7DCB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mproved oral health; decreased SAP incidence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3124D4E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37795380; 33240188; 33124506; 34269936</w:t>
            </w:r>
          </w:p>
        </w:tc>
      </w:tr>
      <w:tr w14:paraId="75F20836"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5653EBC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Pharmacologic support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04766B1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Cilostazol in tube-fed patients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677077E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Reduced SAP risk in enteral feeding context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5B432B59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29680945</w:t>
            </w:r>
          </w:p>
        </w:tc>
      </w:tr>
      <w:tr w14:paraId="30693417"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397D749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Nutritional support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006EC228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Vitamin D and E supplementation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20B85A31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Potential as adjunct therapy; malnutrition is a risk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48DA367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37537542; 32021127; 32910689</w:t>
            </w:r>
          </w:p>
        </w:tc>
      </w:tr>
      <w:tr w14:paraId="51087FCF"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4A496E4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Immunotherapy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7E23454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Modulation of stroke-induced immunosuppression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042D967A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Feasibility discussed; efficacy unclear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3781561E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31447768; 31697040</w:t>
            </w:r>
          </w:p>
        </w:tc>
      </w:tr>
      <w:tr w14:paraId="1A2CA48C"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6A6D02E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Experimental agent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3234860F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Dexmedetomidine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75192465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Did not improve SAP or reduce infarct volume in animals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center"/>
          </w:tcPr>
          <w:p w14:paraId="57C286D3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z w:val="24"/>
                <w:szCs w:val="24"/>
              </w:rPr>
              <w:t>37601052</w:t>
            </w:r>
          </w:p>
        </w:tc>
      </w:tr>
    </w:tbl>
    <w:p w14:paraId="29FCDD55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6C66DAA"/>
    <w:rsid w:val="2FB43990"/>
    <w:rsid w:val="41543AD7"/>
    <w:rsid w:val="64F00229"/>
    <w:rsid w:val="64FA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338</Words>
  <Characters>2222</Characters>
  <Lines>0</Lines>
  <Paragraphs>0</Paragraphs>
  <TotalTime>0</TotalTime>
  <ScaleCrop>false</ScaleCrop>
  <LinksUpToDate>false</LinksUpToDate>
  <CharactersWithSpaces>2439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/>
  <dc:description/>
  <cp:lastModifiedBy/>
  <dcterms:modified xsi:type="dcterms:W3CDTF">2025-05-19T06:38:03Z</dcterms:modified>
  <cp:revision>1</cp:revision>
  <cp:category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hjZDk3MGIzMDc0ZTNmMmNmNjU0MDViODI4YmNiNjEiLCJ1c2VySWQiOiI0NTA5MTEzNjAifQ==</vt:lpwstr>
  </property>
  <property fmtid="{D5CDD505-2E9C-101B-9397-08002B2CF9AE}" pid="3" name="KSOProductBuildVer">
    <vt:lpwstr>2052-12.1.0.20784</vt:lpwstr>
  </property>
  <property fmtid="{D5CDD505-2E9C-101B-9397-08002B2CF9AE}" pid="4" name="ICV">
    <vt:lpwstr>0F90F271309144B7BA09D9DE64BBDD6C_13</vt:lpwstr>
  </property>
</Properties>
</file>